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5D82A" w14:textId="3F2E92E3" w:rsidR="00B740BD" w:rsidRDefault="00F444D6">
      <w:pPr>
        <w:rPr>
          <w:sz w:val="22"/>
          <w:szCs w:val="22"/>
        </w:rPr>
      </w:pPr>
      <w:r>
        <w:rPr>
          <w:sz w:val="22"/>
          <w:szCs w:val="22"/>
        </w:rPr>
        <w:t>Supplementary material:</w:t>
      </w:r>
    </w:p>
    <w:p w14:paraId="1CC8C6F2" w14:textId="6B7740DC" w:rsidR="00F444D6" w:rsidRPr="00F444D6" w:rsidRDefault="00420572" w:rsidP="00420572">
      <w:pPr>
        <w:spacing w:line="240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Overview of</w:t>
      </w:r>
      <w:r w:rsidR="00F444D6" w:rsidRPr="00F444D6">
        <w:rPr>
          <w:i/>
          <w:iCs/>
          <w:sz w:val="22"/>
          <w:szCs w:val="22"/>
        </w:rPr>
        <w:t xml:space="preserve"> the output of the Guy’s Cancer Real-World Evidence Programme from 2020-2025 inclusive, including </w:t>
      </w:r>
      <w:r>
        <w:rPr>
          <w:i/>
          <w:iCs/>
          <w:sz w:val="22"/>
          <w:szCs w:val="22"/>
        </w:rPr>
        <w:t>publication title</w:t>
      </w:r>
      <w:r w:rsidR="00F444D6" w:rsidRPr="00F444D6">
        <w:rPr>
          <w:i/>
          <w:iCs/>
          <w:sz w:val="22"/>
          <w:szCs w:val="22"/>
        </w:rPr>
        <w:t xml:space="preserve">, research topic investigated, and year of publication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31"/>
        <w:gridCol w:w="1612"/>
        <w:gridCol w:w="663"/>
      </w:tblGrid>
      <w:tr w:rsidR="00F444D6" w:rsidRPr="00F444D6" w14:paraId="5004AAF0" w14:textId="77777777" w:rsidTr="00F444D6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E914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9ACE" w14:textId="075232DD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earch Top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921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</w:tr>
      <w:tr w:rsidR="00F444D6" w:rsidRPr="00F444D6" w14:paraId="0A6449DB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E9B91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 Retrospective Evaluation of PD-L1 Expression and Heterogeneity in Early-Stage Non-Small Cell Lung Cancer (REPLIC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F678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64FE8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5</w:t>
            </w:r>
          </w:p>
        </w:tc>
      </w:tr>
      <w:tr w:rsidR="00F444D6" w:rsidRPr="00F444D6" w14:paraId="114C6738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2107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terminants of 5-year survival in patients with advanced NSCLC with PD-L1≥50% treated with first-line pembrolizumab outside of clinical trials: results from the Pembro-real 5Y global regi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01D1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5A589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5</w:t>
            </w:r>
          </w:p>
        </w:tc>
      </w:tr>
      <w:tr w:rsidR="00F444D6" w:rsidRPr="00F444D6" w14:paraId="5BC07EEF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078EE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eatment preferences of patients with muscle invasive bladder cancer: A discrete choice 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C1508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B431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</w:tr>
      <w:tr w:rsidR="00F444D6" w:rsidRPr="00F444D6" w14:paraId="12E4A3CA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8D71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xiety and depression in patients with non-site-specific cancer symptoms: data from a rapid diagnostic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8C9C4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pid Diagnostic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15A5E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</w:tr>
      <w:tr w:rsidR="00F444D6" w:rsidRPr="00F444D6" w14:paraId="1F5D8A1B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357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experience of surgical cancer patients during the COVID-19 pandemic at a large cancer centre in Lon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72E6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09269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</w:tr>
      <w:tr w:rsidR="00F444D6" w:rsidRPr="00F444D6" w14:paraId="339DA41F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FDFC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al-world data evaluating Guy's rapid diagnostic clinic as an alternate pathway for patients with FIT levels below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784A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pid Diagnostic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9389D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</w:tr>
      <w:tr w:rsidR="00F444D6" w:rsidRPr="00F444D6" w14:paraId="1971545D" w14:textId="77777777" w:rsidTr="00F444D6">
        <w:trPr>
          <w:trHeight w:val="12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FEDF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ing programmed death-ligand 1 (PD-L1) expression with fluorine-18 fluorodeoxyglucose ([18F]FDG) positron emission tomography/computed tomography (PET/CT) metabolic parameters in resectable 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810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E0FCF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</w:tr>
      <w:tr w:rsidR="00F444D6" w:rsidRPr="00F444D6" w14:paraId="0194634E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E374C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act of SARS-CoV-2 vaccines and recent chemotherapy on COVID-19 morbidity and mortality in patients with soft tissue sarcoma: an analysis from the OnCovid regi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2B56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75C14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</w:tr>
      <w:tr w:rsidR="00F444D6" w:rsidRPr="00F444D6" w14:paraId="3BFADCA2" w14:textId="77777777" w:rsidTr="00F444D6">
        <w:trPr>
          <w:trHeight w:val="12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5A5D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ious immune checkpoint inhibitor therapy is associated with decreased COVID-19-related hospitalizations and complications in patients with cancer: Results of a propensity-matched analysis of the OnCovid regi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7003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2FA59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</w:tr>
      <w:tr w:rsidR="00F444D6" w:rsidRPr="00F444D6" w14:paraId="18DB4CC1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0473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habilitation exercise before oesophagectomy: long-term follow-up of patients declining/withdrawing from the prog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A8232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ophag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1B0E1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</w:tr>
      <w:tr w:rsidR="00F444D6" w:rsidRPr="00F444D6" w14:paraId="16AB85D2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C579E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impact of 2 weeks wait referral on survival of head and neck cancer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082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ad &amp; Ne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7FCD6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F444D6" w:rsidRPr="00F444D6" w14:paraId="433A0AA8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884E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hologic Lymph Node Regression After Neoadjuvant Chemotherapy Predicts Recurrence and Survival in Esophageal Adenocarcinoma: A Multicenter Study in the United King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E8F6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ophag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BE9EE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F444D6" w:rsidRPr="00F444D6" w14:paraId="5A95EBA4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958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RS-CoV-2 omicron (B.1.1.529)-related COVID-19 sequelae in vaccinated and unvaccinated patients with cancer: results from the OnCovid regi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A60D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F0F2B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F444D6" w:rsidRPr="00F444D6" w14:paraId="116A32F2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DD8B5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fe delivery of systemic anti-cancer treatment for skin cancers during the COVID-19 pandem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6156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5E1F4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F444D6" w:rsidRPr="00F444D6" w14:paraId="38E1BE93" w14:textId="77777777" w:rsidTr="00F444D6">
        <w:trPr>
          <w:trHeight w:val="12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13792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on-Small Cell Lung Cancer (NSCLC) in Young Adults, Age &lt; 50, Is Associated with Late Stage at Presentation and a Very Poor Prognosis in Patients That Do Not Have a Targeted Therapy Option: A Real-World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DA4B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0806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2165B7DA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8D290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-term effects of COVID-19 on cancer patients: the experience from Guy's Cancer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AAE4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2B8BB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43B0D8B7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D87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experience of UK patients with bladder cancer during the second wave of the COVID-19 pandem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6F3B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AD2AC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384B0D7D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C237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dical cancer treatment is safe during COVID-19: the real-world experience of a large London-based Comprehensive Cancer Centre during the first wa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9ABC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E07B8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7D64BE05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1409D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act of the COVID-19 pandemic on urological cancers: The surgical experience of two cancer hubs in London and Mi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9675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0F507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77CA13CC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B3A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sistence of long-term COVID-19 sequelae in patients with cancer: An analysis from the OnCovid regi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3F54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92054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2AA6F8F7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7EC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sociation between COVID-19 burden and delays to diagnosis and treatment of cancer patients in 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9A4B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E0EB4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5740205B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9F2F2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fe provision of systemic anti-cancer treatment for urological cancer patients during COVID-19: a tertiary centre experience in the first wave of 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183D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AC55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4C84BC13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16F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 Sequelae and the Host Proinflammatory Response: An Analysis From the OnCovid Regi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5F72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65E18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7C71798C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FFA66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rtality Among Adults With Cancer Undergoing Chemotherapy or Immunotherapy and Infected With 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D833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3D865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1E35F158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EE6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Impact of COVID-19 on the Delivery of Systemic Anti-Cancer Treatment at Guy's Cancer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2A68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29FB7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4264B291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89D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impact of hospital attendance on COVID-19 infection in cancer patients: an assessment of data from Guy's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0B3F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53952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3D4691B1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32BDC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me-Dependent COVID-19 Mortality in Patients With Cancer: An Updated Analysis of the OnCovid Regi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5FD3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717BC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402C2896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F9A8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utcomes of head and neck cancer management from two cancer centres in Southern and Northern Europe during the first wave of 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9160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AE690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F444D6" w:rsidRPr="00F444D6" w14:paraId="51A97D18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C925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parison of Characteristics, Follow-up and Outcomes of Active Surveillance for Prostate Cancer According to Ethnicity in the GAP3 Global Consortium Data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9BA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268C1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490114E0" w14:textId="77777777" w:rsidTr="00F444D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D86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 in breast cancer patients: a subanalysis of the OnCovid regi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140D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23BE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5C3992D8" w14:textId="77777777" w:rsidTr="00F444D6">
        <w:trPr>
          <w:trHeight w:val="12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AC218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valence and impact of COVID-19 sequelae on treatment and survival of patients with cancer who recovered from SARS-CoV-2 infection: evidence from the OnCovid retrospective, multicentre registry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5020F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CF681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02F195EA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5C76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dicting response to neoadjuvant chemotherapy in patients with oesophagea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D53D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ophag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74BBF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04BBD957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D5FA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sk of COVID-19 death in cancer patients: an analysis from Guy's Cancer Centre and King's College Hospital in Lon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927D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9BEDC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3E9094A5" w14:textId="77777777" w:rsidTr="00F444D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82CC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VID-19 Vaccine Safety in Cancer Patients: A Single Centre 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9BB0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45EAA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05A3D7D2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36591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rvival Outcomes in Invasive Lobular Carcinoma Compared to Oestrogen Receptor-Positive Invasive Ducta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4D88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3CC9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55B72267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3CDF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 Risk Factors for Cancer Patients: A First Report with Comparator Data from COVID-19 Negative Cancer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2FF2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3759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613AD372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B7C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uy's and St Thomas NHS Foundation active surveillance prostate cancer cohort: a characterisation of a prostate cancer active surveillance data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A8937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ECBBC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168104C1" w14:textId="77777777" w:rsidTr="00F444D6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EA8B0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inuity of Cancer Care: The Surgical Experience of Two Large Cancer Hubs in London and Mi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2D7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F4403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1DD0BAD3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01589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juvant therapy following neoadjuvant chemotherapy and surgery for oesophageal adenocarcinoma in patients with clear resection marg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162B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esophag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A2A97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6D34F1CA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ED91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sentation, follow-up, and outcomes among African/Afro-Caribbean men on active surveillance for prostate cancer: experiences of a high-volume UK cen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5C75D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E2603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029D9952" w14:textId="77777777" w:rsidTr="00F444D6">
        <w:trPr>
          <w:trHeight w:val="9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D523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e effectiveness of the Guy's Rapid Diagnostic Clinic (RDC) in detecting cancer and serious conditions in vague symptom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951D8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pid Diagnostic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592CD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F444D6" w:rsidRPr="00F444D6" w14:paraId="5935ED8C" w14:textId="77777777" w:rsidTr="00F444D6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7FE8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act of age on the toxicity of immune checkpoint inhib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CC10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lid tumou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3580F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</w:tr>
      <w:tr w:rsidR="00F444D6" w:rsidRPr="00F444D6" w14:paraId="1AFBE71B" w14:textId="77777777" w:rsidTr="00F444D6">
        <w:trPr>
          <w:trHeight w:val="6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6F33F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ctors Affecting COVID-19 Outcomes in Cancer Patients: A First Report From Guy's Cancer Center in Lon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E7421" w14:textId="77777777" w:rsidR="00F444D6" w:rsidRPr="00F444D6" w:rsidRDefault="00F444D6" w:rsidP="00F444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VID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F153" w14:textId="77777777" w:rsidR="00F444D6" w:rsidRPr="00F444D6" w:rsidRDefault="00F444D6" w:rsidP="00F444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444D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</w:tr>
    </w:tbl>
    <w:p w14:paraId="1819723C" w14:textId="77777777" w:rsidR="00F444D6" w:rsidRPr="00F444D6" w:rsidRDefault="00F444D6">
      <w:pPr>
        <w:rPr>
          <w:strike/>
        </w:rPr>
      </w:pPr>
    </w:p>
    <w:sectPr w:rsidR="00F444D6" w:rsidRPr="00F444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C0BAE" w14:textId="77777777" w:rsidR="008A0071" w:rsidRDefault="008A0071" w:rsidP="00F444D6">
      <w:pPr>
        <w:spacing w:after="0" w:line="240" w:lineRule="auto"/>
      </w:pPr>
      <w:r>
        <w:separator/>
      </w:r>
    </w:p>
  </w:endnote>
  <w:endnote w:type="continuationSeparator" w:id="0">
    <w:p w14:paraId="40F972E3" w14:textId="77777777" w:rsidR="008A0071" w:rsidRDefault="008A0071" w:rsidP="00F44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8AC24" w14:textId="77777777" w:rsidR="008A0071" w:rsidRDefault="008A0071" w:rsidP="00F444D6">
      <w:pPr>
        <w:spacing w:after="0" w:line="240" w:lineRule="auto"/>
      </w:pPr>
      <w:r>
        <w:separator/>
      </w:r>
    </w:p>
  </w:footnote>
  <w:footnote w:type="continuationSeparator" w:id="0">
    <w:p w14:paraId="635778E8" w14:textId="77777777" w:rsidR="008A0071" w:rsidRDefault="008A0071" w:rsidP="00F44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4D6"/>
    <w:rsid w:val="002B19DA"/>
    <w:rsid w:val="00401FFF"/>
    <w:rsid w:val="00420572"/>
    <w:rsid w:val="006D6BA4"/>
    <w:rsid w:val="008A0071"/>
    <w:rsid w:val="00B314E0"/>
    <w:rsid w:val="00B740BD"/>
    <w:rsid w:val="00F44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1B8A4"/>
  <w15:chartTrackingRefBased/>
  <w15:docId w15:val="{6CD30AA6-7A2A-435B-B8F8-E1E4BDA3D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4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4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4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4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4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4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4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4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4D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44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4D6"/>
  </w:style>
  <w:style w:type="paragraph" w:styleId="Footer">
    <w:name w:val="footer"/>
    <w:basedOn w:val="Normal"/>
    <w:link w:val="FooterChar"/>
    <w:uiPriority w:val="99"/>
    <w:unhideWhenUsed/>
    <w:rsid w:val="00F444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54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6</Words>
  <Characters>5397</Characters>
  <Application>Microsoft Office Word</Application>
  <DocSecurity>0</DocSecurity>
  <Lines>44</Lines>
  <Paragraphs>12</Paragraphs>
  <ScaleCrop>false</ScaleCrop>
  <Company>KCL</Company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Moss</dc:creator>
  <cp:keywords/>
  <dc:description/>
  <cp:lastModifiedBy>Conor Lovett</cp:lastModifiedBy>
  <cp:revision>2</cp:revision>
  <dcterms:created xsi:type="dcterms:W3CDTF">2025-04-29T14:29:00Z</dcterms:created>
  <dcterms:modified xsi:type="dcterms:W3CDTF">2025-04-29T14:29:00Z</dcterms:modified>
</cp:coreProperties>
</file>